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Style w:val="Heading3"/>
        <w:spacing w:line="240" w:lineRule="auto"/>
        <w:rPr/>
      </w:pPr>
      <w:bookmarkStart w:colFirst="0" w:colLast="0" w:name="_th7l1wvo24lh" w:id="0"/>
      <w:bookmarkEnd w:id="0"/>
      <w:r w:rsidDel="00000000" w:rsidR="00000000" w:rsidRPr="00000000">
        <w:rPr>
          <w:rtl w:val="0"/>
        </w:rPr>
        <w:t xml:space="preserve">Appendix 2 - Vaccination keyword search terms</w:t>
      </w:r>
    </w:p>
    <w:p w:rsidR="00000000" w:rsidDel="00000000" w:rsidP="00000000" w:rsidRDefault="00000000" w:rsidRPr="00000000" w14:paraId="00000002">
      <w:pPr>
        <w:spacing w:lin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"vaccin*" OR “vax” OR “vaxer” or “vaxers” OR “vaxx” OR “vaxxer” OR “vaxxers” OR "immuniz*" OR "immunis*" OR (("shot" OR “jab”) NEAR/4 ("influenza" OR “influensa”)) OR (("shot" OR “jab”) NEAR/4 "flu") OR (("shot" OR “jab”) NEAR/4 "virus") OR (("shot" OR “jab”) NEAR/4 "whooping") OR (("shot" OR “jab”) NEAR/4 "pertussis") OR (("shot" OR “jab”) NEAR/4 "strepto*") OR (("shot" OR “jab”) NEAR/4 "respiratory") OR (("shot" OR “jab”) NEAR/4 "syncytial") OR (("shot" OR “jab”) NEAR/4 "rzv") OR (("shot" OR “jab”) NEAR/4 "rsv") OR (("shot" OR “jab”) NEAR/4 "h1n1") OR (("shot" OR “jab”) NEAR/4 "zvl") OR (("shot" OR “jab”) NEAR/4 "pcv13") OR (("shot" OR “jab”) NEAR/4 "ppsv23") OR (("shot" OR “jab”) NEAR/4 "menb") OR (("shot" OR “jab”) NEAR/4 "varicella") OR (("shot" OR “jab”) NEAR/4 "syncytial") OR (("shot" OR “jab”) NEAR/4 "tdap") OR (("shot" OR “jab”) NEAR/4 "dtap") OR</w:t>
      </w:r>
    </w:p>
    <w:p w:rsidR="00000000" w:rsidDel="00000000" w:rsidP="00000000" w:rsidRDefault="00000000" w:rsidRPr="00000000" w14:paraId="00000003">
      <w:pPr>
        <w:spacing w:lin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(("shot" OR “jab”) NEAR/4 "pertussis") OR (("shot" OR “jab”) NEAR/4 "tetanus") OR (("shot" OR “jab”) NEAR/4 "measles") OR (("shot" OR “jab”) NEAR/4 "cholera") OR (("shot" OR “jab”) NEAR/4 "rota*") OR (("shot" OR “jab”) NEAR/4 "ebola") OR (("shot" OR “jab”) NEAR/4 "hepat*") OR (("shot" OR “jab”) NEAR/4 "hepa") OR (("shot" OR “jab”) NEAR/4 "hepb") OR (("shot" OR “jab”) NEAR/4 "hib") OR</w:t>
      </w:r>
    </w:p>
    <w:p w:rsidR="00000000" w:rsidDel="00000000" w:rsidP="00000000" w:rsidRDefault="00000000" w:rsidRPr="00000000" w14:paraId="00000004">
      <w:pPr>
        <w:spacing w:line="240" w:lineRule="auto"/>
        <w:rPr/>
      </w:pPr>
      <w:r w:rsidDel="00000000" w:rsidR="00000000" w:rsidRPr="00000000">
        <w:rPr>
          <w:sz w:val="20"/>
          <w:szCs w:val="20"/>
          <w:rtl w:val="0"/>
        </w:rPr>
        <w:t xml:space="preserve">(("shot" OR “jab”) NEAR/4 "heamophilous") OR (("shot" OR “jab”) NEAR/4 "hpv") OR (("shot" OR “jab”) NEAR/4 "papilloma*") OR (("shot" OR “jab”) NEAR/4 "cervical") OR (("shot" OR “jab”) NEAR/4 "encephalitis") OR (("shot" OR “jab”) NEAR/4 "cholera") OR (("shot" OR “jab”) NEAR/4 "malaria") OR (("shot" OR “jab”) NEAR/4 "meningitis") OR (("shot" OR “jab”) NEAR/4 "polio*") OR (("shot" OR “jab”) NEAR/4 "pnemonia*") OR (("shot" OR “jab”) NEAR/4 "pneumonia*") OR (("shot" OR “jab”) NEAR/4 "mmr") OR (("shot" OR “jab”) NEAR/4 "varicella") OR (("shot" OR “jab”) NEAR/4 "var") OR (("shot" OR “jab”) NEAR/4 "chickenpox") OR (("shot" OR “jab”) NEAR/4 "chicken pox") OR (("shot" OR “jab”) NEAR/4 "zoster") OR (("shot" OR “jab”) NEAR/4 "yellow fever") OR (("shot" OR “jab”) NEAR/4 "zika") OR (("shot" OR “jab”) NEAR/4 "gbs") OR (("shot" OR “jab”) NEAR/4 "rubella*")</w:t>
      </w:r>
      <w:r w:rsidDel="00000000" w:rsidR="00000000" w:rsidRPr="00000000">
        <w:rPr>
          <w:rtl w:val="0"/>
        </w:rPr>
      </w:r>
    </w:p>
    <w:sectPr>
      <w:pgSz w:h="16838" w:w="11906" w:orient="portrait"/>
      <w:pgMar w:bottom="850.3937007874016" w:top="850.3937007874016" w:left="850.3937007874016" w:right="850.3937007874016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b w:val="0"/>
      <w:i w:val="1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